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45FC2" w14:textId="4C790C05" w:rsidR="002B6016" w:rsidRPr="008F1856" w:rsidRDefault="00D57680">
      <w:pPr>
        <w:rPr>
          <w:rFonts w:ascii="Arial" w:hAnsi="Arial" w:cs="Arial"/>
          <w:b/>
          <w:bCs/>
        </w:rPr>
      </w:pPr>
      <w:r w:rsidRPr="008F1856">
        <w:rPr>
          <w:rFonts w:ascii="Arial" w:hAnsi="Arial" w:cs="Arial"/>
          <w:b/>
          <w:bCs/>
        </w:rPr>
        <w:t xml:space="preserve">Table </w:t>
      </w:r>
      <w:r w:rsidR="006C1AEA">
        <w:rPr>
          <w:rFonts w:ascii="Arial" w:hAnsi="Arial" w:cs="Arial" w:hint="eastAsia"/>
          <w:b/>
          <w:bCs/>
        </w:rPr>
        <w:t>S</w:t>
      </w:r>
      <w:r w:rsidRPr="008F1856">
        <w:rPr>
          <w:rFonts w:ascii="Arial" w:hAnsi="Arial" w:cs="Arial"/>
          <w:b/>
          <w:bCs/>
        </w:rPr>
        <w:t xml:space="preserve">1. </w:t>
      </w:r>
      <w:r w:rsidR="00B37884" w:rsidRPr="008F1856">
        <w:rPr>
          <w:rFonts w:ascii="Arial" w:hAnsi="Arial" w:cs="Arial"/>
          <w:b/>
          <w:bCs/>
        </w:rPr>
        <w:t>Missing outcome of healthy lifestyles in each variabl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531"/>
        <w:gridCol w:w="2033"/>
      </w:tblGrid>
      <w:tr w:rsidR="00B37884" w:rsidRPr="00F61FCC" w14:paraId="1BEF692A" w14:textId="62C5C2AC" w:rsidTr="0066252A">
        <w:trPr>
          <w:tblHeader/>
        </w:trPr>
        <w:tc>
          <w:tcPr>
            <w:tcW w:w="4531" w:type="dxa"/>
          </w:tcPr>
          <w:p w14:paraId="52B9ABC3" w14:textId="6F40F0CE" w:rsidR="00B37884" w:rsidRPr="002531AD" w:rsidRDefault="00B37884" w:rsidP="00F515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31AD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033" w:type="dxa"/>
          </w:tcPr>
          <w:p w14:paraId="57CA251D" w14:textId="0F6C8C4A" w:rsidR="00B37884" w:rsidRPr="002531AD" w:rsidRDefault="00B37884" w:rsidP="00E9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31AD">
              <w:rPr>
                <w:rFonts w:ascii="Arial" w:hAnsi="Arial" w:cs="Arial"/>
                <w:b/>
                <w:bCs/>
                <w:sz w:val="20"/>
                <w:szCs w:val="20"/>
              </w:rPr>
              <w:t>Missing rate</w:t>
            </w:r>
          </w:p>
        </w:tc>
      </w:tr>
      <w:tr w:rsidR="00B37884" w:rsidRPr="00F61FCC" w14:paraId="5EA355EA" w14:textId="6306B46B" w:rsidTr="00E93B40">
        <w:tc>
          <w:tcPr>
            <w:tcW w:w="4531" w:type="dxa"/>
          </w:tcPr>
          <w:p w14:paraId="10D37F19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Sex</w:t>
            </w:r>
          </w:p>
          <w:p w14:paraId="1CBFA944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  <w:p w14:paraId="7FCD5E9B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2033" w:type="dxa"/>
          </w:tcPr>
          <w:p w14:paraId="4B59BF40" w14:textId="77777777" w:rsidR="00B37884" w:rsidRPr="00F61FCC" w:rsidRDefault="00B37884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125589" w14:textId="28B0A299" w:rsidR="007A7807" w:rsidRPr="00F61FCC" w:rsidRDefault="006B2A70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0.7%</w:t>
            </w:r>
          </w:p>
          <w:p w14:paraId="13446210" w14:textId="44468A3B" w:rsidR="007A7807" w:rsidRPr="00F61FCC" w:rsidRDefault="006B2A70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4.9%</w:t>
            </w:r>
          </w:p>
        </w:tc>
      </w:tr>
      <w:tr w:rsidR="00B37884" w:rsidRPr="00F61FCC" w14:paraId="65F4027E" w14:textId="4172B696" w:rsidTr="00E93B40">
        <w:tc>
          <w:tcPr>
            <w:tcW w:w="4531" w:type="dxa"/>
          </w:tcPr>
          <w:p w14:paraId="3B23E8C5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6BA5A395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18-24</w:t>
            </w:r>
          </w:p>
          <w:p w14:paraId="4C81790C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25-34</w:t>
            </w:r>
          </w:p>
          <w:p w14:paraId="1E0DAD2F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35-44</w:t>
            </w:r>
          </w:p>
          <w:p w14:paraId="0DB9A62A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45-54</w:t>
            </w:r>
          </w:p>
          <w:p w14:paraId="262854AE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55-64</w:t>
            </w:r>
          </w:p>
          <w:p w14:paraId="74454C42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65 and older</w:t>
            </w:r>
          </w:p>
        </w:tc>
        <w:tc>
          <w:tcPr>
            <w:tcW w:w="2033" w:type="dxa"/>
          </w:tcPr>
          <w:p w14:paraId="6FD2C652" w14:textId="77777777" w:rsidR="00B37884" w:rsidRPr="00F61FCC" w:rsidRDefault="00B37884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39F187" w14:textId="77777777" w:rsidR="00F528A2" w:rsidRPr="00F61FCC" w:rsidRDefault="00F528A2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3.1%</w:t>
            </w:r>
          </w:p>
          <w:p w14:paraId="403F7575" w14:textId="77777777" w:rsidR="00F528A2" w:rsidRPr="00F61FCC" w:rsidRDefault="00F528A2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4.0%</w:t>
            </w:r>
          </w:p>
          <w:p w14:paraId="26C1A321" w14:textId="77777777" w:rsidR="00F528A2" w:rsidRPr="00F61FCC" w:rsidRDefault="00F528A2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3.2%</w:t>
            </w:r>
          </w:p>
          <w:p w14:paraId="7706FA5E" w14:textId="77777777" w:rsidR="00F528A2" w:rsidRPr="00F61FCC" w:rsidRDefault="00F528A2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4.5%</w:t>
            </w:r>
          </w:p>
          <w:p w14:paraId="14BF09A6" w14:textId="2DBC9708" w:rsidR="00F528A2" w:rsidRPr="00F61FCC" w:rsidRDefault="00F528A2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0.8%</w:t>
            </w:r>
          </w:p>
          <w:p w14:paraId="68D369DD" w14:textId="4D199F38" w:rsidR="00F528A2" w:rsidRPr="00F61FCC" w:rsidRDefault="00F528A2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3.0%</w:t>
            </w:r>
          </w:p>
        </w:tc>
      </w:tr>
      <w:tr w:rsidR="00FA2518" w:rsidRPr="00F61FCC" w14:paraId="5EAB4545" w14:textId="77777777" w:rsidTr="00E93B40">
        <w:tc>
          <w:tcPr>
            <w:tcW w:w="4531" w:type="dxa"/>
          </w:tcPr>
          <w:p w14:paraId="51908850" w14:textId="77777777" w:rsidR="00FA2518" w:rsidRPr="00F61FCC" w:rsidRDefault="00FA2518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Residential area</w:t>
            </w:r>
          </w:p>
          <w:p w14:paraId="5F2D75CD" w14:textId="77777777" w:rsidR="00FA2518" w:rsidRPr="00F61FCC" w:rsidRDefault="00FA2518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Urban</w:t>
            </w:r>
          </w:p>
          <w:p w14:paraId="27112705" w14:textId="30D1CF8C" w:rsidR="00FA2518" w:rsidRPr="00F61FCC" w:rsidRDefault="00FA2518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Rural</w:t>
            </w:r>
          </w:p>
        </w:tc>
        <w:tc>
          <w:tcPr>
            <w:tcW w:w="2033" w:type="dxa"/>
          </w:tcPr>
          <w:p w14:paraId="27D14BB1" w14:textId="77777777" w:rsidR="00FA2518" w:rsidRPr="00F61FCC" w:rsidRDefault="00FA2518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5ED042" w14:textId="25B237E3" w:rsidR="00FA2518" w:rsidRPr="00F61FCC" w:rsidRDefault="00FA2518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3.3%</w:t>
            </w:r>
          </w:p>
          <w:p w14:paraId="5812A75B" w14:textId="5AB5CB28" w:rsidR="00FA2518" w:rsidRPr="00F61FCC" w:rsidRDefault="00FA2518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1.9%</w:t>
            </w:r>
          </w:p>
        </w:tc>
      </w:tr>
      <w:tr w:rsidR="00B37884" w:rsidRPr="00F61FCC" w14:paraId="0B65FEAF" w14:textId="1191272B" w:rsidTr="00E93B40">
        <w:tc>
          <w:tcPr>
            <w:tcW w:w="4531" w:type="dxa"/>
          </w:tcPr>
          <w:p w14:paraId="5D108E30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Education level</w:t>
            </w:r>
          </w:p>
          <w:p w14:paraId="29F07A48" w14:textId="0A01D992" w:rsidR="00B37884" w:rsidRPr="00F61FCC" w:rsidRDefault="00B37884" w:rsidP="00042403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42403" w:rsidRPr="00F61FCC">
              <w:rPr>
                <w:rFonts w:ascii="Arial" w:hAnsi="Arial" w:cs="Arial"/>
                <w:sz w:val="20"/>
                <w:szCs w:val="20"/>
              </w:rPr>
              <w:t>H</w:t>
            </w:r>
            <w:r w:rsidRPr="00F61FCC">
              <w:rPr>
                <w:rFonts w:ascii="Arial" w:hAnsi="Arial" w:cs="Arial"/>
                <w:sz w:val="20"/>
                <w:szCs w:val="20"/>
              </w:rPr>
              <w:t>igh school</w:t>
            </w:r>
            <w:r w:rsidR="00042403" w:rsidRPr="00F61FCC">
              <w:rPr>
                <w:rFonts w:ascii="Arial" w:hAnsi="Arial" w:cs="Arial"/>
                <w:sz w:val="20"/>
                <w:szCs w:val="20"/>
              </w:rPr>
              <w:t xml:space="preserve"> or less</w:t>
            </w:r>
          </w:p>
          <w:p w14:paraId="724A6FE7" w14:textId="1E7C69CE" w:rsidR="00B37884" w:rsidRPr="00F61FCC" w:rsidRDefault="00B37884" w:rsidP="00042403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42403" w:rsidRPr="00F61FCC">
              <w:rPr>
                <w:rFonts w:ascii="Arial" w:hAnsi="Arial" w:cs="Arial"/>
                <w:sz w:val="20"/>
                <w:szCs w:val="20"/>
              </w:rPr>
              <w:t>C</w:t>
            </w:r>
            <w:r w:rsidRPr="00F61FCC">
              <w:rPr>
                <w:rFonts w:ascii="Arial" w:hAnsi="Arial" w:cs="Arial"/>
                <w:sz w:val="20"/>
                <w:szCs w:val="20"/>
              </w:rPr>
              <w:t xml:space="preserve">ollege </w:t>
            </w:r>
            <w:r w:rsidR="00042403" w:rsidRPr="00F61FCC">
              <w:rPr>
                <w:rFonts w:ascii="Arial" w:hAnsi="Arial" w:cs="Arial"/>
                <w:sz w:val="20"/>
                <w:szCs w:val="20"/>
              </w:rPr>
              <w:t>and</w:t>
            </w:r>
            <w:r w:rsidRPr="00F61FCC">
              <w:rPr>
                <w:rFonts w:ascii="Arial" w:hAnsi="Arial" w:cs="Arial"/>
                <w:sz w:val="20"/>
                <w:szCs w:val="20"/>
              </w:rPr>
              <w:t xml:space="preserve"> above</w:t>
            </w:r>
          </w:p>
        </w:tc>
        <w:tc>
          <w:tcPr>
            <w:tcW w:w="2033" w:type="dxa"/>
          </w:tcPr>
          <w:p w14:paraId="3681F373" w14:textId="77777777" w:rsidR="00B37884" w:rsidRPr="00F61FCC" w:rsidRDefault="00B37884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7FFA88" w14:textId="3D7EF26A" w:rsidR="00042403" w:rsidRPr="00F61FCC" w:rsidRDefault="00042403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0.5%</w:t>
            </w:r>
          </w:p>
          <w:p w14:paraId="089854F9" w14:textId="3732AA50" w:rsidR="00042403" w:rsidRPr="00F61FCC" w:rsidRDefault="00042403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7.3%</w:t>
            </w:r>
          </w:p>
        </w:tc>
      </w:tr>
      <w:tr w:rsidR="00B37884" w:rsidRPr="00F61FCC" w14:paraId="54273F71" w14:textId="57007859" w:rsidTr="00E93B40">
        <w:tc>
          <w:tcPr>
            <w:tcW w:w="4531" w:type="dxa"/>
          </w:tcPr>
          <w:p w14:paraId="62E82543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Marital status</w:t>
            </w:r>
          </w:p>
          <w:p w14:paraId="7EEA6330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Single</w:t>
            </w:r>
          </w:p>
          <w:p w14:paraId="00EC1F34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Married</w:t>
            </w:r>
          </w:p>
          <w:p w14:paraId="7D75BD9E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Divorced/Widowed/Others</w:t>
            </w:r>
          </w:p>
        </w:tc>
        <w:tc>
          <w:tcPr>
            <w:tcW w:w="2033" w:type="dxa"/>
          </w:tcPr>
          <w:p w14:paraId="68A6F7A2" w14:textId="77777777" w:rsidR="00B37884" w:rsidRPr="00F61FCC" w:rsidRDefault="00B37884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88C7EF" w14:textId="4E65127D" w:rsidR="004C0052" w:rsidRPr="00F61FCC" w:rsidRDefault="004C0052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3.6%</w:t>
            </w:r>
          </w:p>
          <w:p w14:paraId="328FFEB9" w14:textId="319EA1A9" w:rsidR="004C0052" w:rsidRPr="00F61FCC" w:rsidRDefault="004C0052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1.5%</w:t>
            </w:r>
          </w:p>
          <w:p w14:paraId="4815C865" w14:textId="10CB9618" w:rsidR="004C0052" w:rsidRPr="00F61FCC" w:rsidRDefault="004C0052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3.6%</w:t>
            </w:r>
          </w:p>
        </w:tc>
      </w:tr>
      <w:tr w:rsidR="00B37884" w:rsidRPr="00F61FCC" w14:paraId="591C61FD" w14:textId="06B5B146" w:rsidTr="00E93B40">
        <w:tc>
          <w:tcPr>
            <w:tcW w:w="4531" w:type="dxa"/>
          </w:tcPr>
          <w:p w14:paraId="00B9A693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Employment</w:t>
            </w:r>
          </w:p>
          <w:p w14:paraId="6D3804AE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Working</w:t>
            </w:r>
          </w:p>
          <w:p w14:paraId="191878A8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Not working</w:t>
            </w:r>
          </w:p>
          <w:p w14:paraId="5AD98432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Retired or unable to work</w:t>
            </w:r>
          </w:p>
        </w:tc>
        <w:tc>
          <w:tcPr>
            <w:tcW w:w="2033" w:type="dxa"/>
          </w:tcPr>
          <w:p w14:paraId="34A7DB51" w14:textId="77777777" w:rsidR="00B37884" w:rsidRPr="00F61FCC" w:rsidRDefault="00B37884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CE1764" w14:textId="06FA248E" w:rsidR="000B55F0" w:rsidRPr="00F61FCC" w:rsidRDefault="000B55F0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1.0%</w:t>
            </w:r>
          </w:p>
          <w:p w14:paraId="6AD303E0" w14:textId="09E9EE1A" w:rsidR="000B55F0" w:rsidRPr="00F61FCC" w:rsidRDefault="000B55F0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4.0%</w:t>
            </w:r>
          </w:p>
          <w:p w14:paraId="035E7119" w14:textId="0370BEA1" w:rsidR="000B55F0" w:rsidRPr="00F61FCC" w:rsidRDefault="000B55F0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2.5%</w:t>
            </w:r>
          </w:p>
        </w:tc>
      </w:tr>
      <w:tr w:rsidR="00B37884" w:rsidRPr="00F61FCC" w14:paraId="7F9F4215" w14:textId="59257511" w:rsidTr="00E93B40">
        <w:tc>
          <w:tcPr>
            <w:tcW w:w="4531" w:type="dxa"/>
          </w:tcPr>
          <w:p w14:paraId="30E819C7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Household income (USD)</w:t>
            </w:r>
          </w:p>
          <w:p w14:paraId="5331AC3A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Less than $15,000</w:t>
            </w:r>
          </w:p>
          <w:p w14:paraId="33A90B1B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$15,000 to &lt; $25,000</w:t>
            </w:r>
          </w:p>
          <w:p w14:paraId="771BE312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$25,000 to &lt; $35,000</w:t>
            </w:r>
          </w:p>
          <w:p w14:paraId="03E328B2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$35,000 to &lt; $50,000</w:t>
            </w:r>
          </w:p>
          <w:p w14:paraId="71ED835C" w14:textId="5AA5B6F5" w:rsidR="00B37884" w:rsidRPr="00F61FCC" w:rsidRDefault="00B37884" w:rsidP="007C4ACB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$50,000 or more</w:t>
            </w:r>
          </w:p>
        </w:tc>
        <w:tc>
          <w:tcPr>
            <w:tcW w:w="2033" w:type="dxa"/>
          </w:tcPr>
          <w:p w14:paraId="0FAA9678" w14:textId="77777777" w:rsidR="00B37884" w:rsidRPr="00F61FCC" w:rsidRDefault="00B37884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55EECD" w14:textId="75C67431" w:rsidR="00921FF3" w:rsidRPr="00F61FCC" w:rsidRDefault="00921FF3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2.5%</w:t>
            </w:r>
          </w:p>
          <w:p w14:paraId="66769160" w14:textId="03E618EE" w:rsidR="00921FF3" w:rsidRPr="00F61FCC" w:rsidRDefault="00921FF3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1.3%</w:t>
            </w:r>
          </w:p>
          <w:p w14:paraId="2AC65B65" w14:textId="70C4EB97" w:rsidR="00921FF3" w:rsidRPr="00F61FCC" w:rsidRDefault="00921FF3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0.0%</w:t>
            </w:r>
          </w:p>
          <w:p w14:paraId="05055016" w14:textId="7F09958E" w:rsidR="00921FF3" w:rsidRPr="00F61FCC" w:rsidRDefault="00921FF3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17.7%</w:t>
            </w:r>
          </w:p>
          <w:p w14:paraId="0D08F4BB" w14:textId="295DF439" w:rsidR="00921FF3" w:rsidRPr="00F61FCC" w:rsidRDefault="00921FF3" w:rsidP="007C4A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14</w:t>
            </w:r>
            <w:r w:rsidR="007C4ACB">
              <w:rPr>
                <w:rFonts w:ascii="Arial" w:hAnsi="Arial" w:cs="Arial"/>
                <w:sz w:val="20"/>
                <w:szCs w:val="20"/>
              </w:rPr>
              <w:t>.1</w:t>
            </w:r>
            <w:r w:rsidRPr="00F61FCC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B37884" w:rsidRPr="00F61FCC" w14:paraId="580A9B51" w14:textId="55B6CD71" w:rsidTr="00E93B40">
        <w:tc>
          <w:tcPr>
            <w:tcW w:w="4531" w:type="dxa"/>
          </w:tcPr>
          <w:p w14:paraId="3E3A84E5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Perceived health </w:t>
            </w:r>
          </w:p>
          <w:p w14:paraId="2338E271" w14:textId="34C8B356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Good</w:t>
            </w:r>
            <w:r w:rsidR="00764B08" w:rsidRPr="00F61FCC">
              <w:rPr>
                <w:rFonts w:ascii="Arial" w:hAnsi="Arial" w:cs="Arial"/>
                <w:sz w:val="20"/>
                <w:szCs w:val="20"/>
              </w:rPr>
              <w:t xml:space="preserve"> or better health</w:t>
            </w:r>
          </w:p>
          <w:p w14:paraId="1F9F76C7" w14:textId="7F3AFBE2" w:rsidR="00B37884" w:rsidRPr="00F61FCC" w:rsidRDefault="00B37884" w:rsidP="00764B08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Fair</w:t>
            </w:r>
            <w:r w:rsidR="00764B08" w:rsidRPr="00F61FCC">
              <w:rPr>
                <w:rFonts w:ascii="Arial" w:hAnsi="Arial" w:cs="Arial"/>
                <w:sz w:val="20"/>
                <w:szCs w:val="20"/>
              </w:rPr>
              <w:t xml:space="preserve"> or p</w:t>
            </w:r>
            <w:r w:rsidRPr="00F61FCC">
              <w:rPr>
                <w:rFonts w:ascii="Arial" w:hAnsi="Arial" w:cs="Arial"/>
                <w:sz w:val="20"/>
                <w:szCs w:val="20"/>
              </w:rPr>
              <w:t>oor</w:t>
            </w:r>
            <w:r w:rsidR="00764B08" w:rsidRPr="00F61FCC">
              <w:rPr>
                <w:rFonts w:ascii="Arial" w:hAnsi="Arial" w:cs="Arial"/>
                <w:sz w:val="20"/>
                <w:szCs w:val="20"/>
              </w:rPr>
              <w:t xml:space="preserve"> health</w:t>
            </w:r>
          </w:p>
        </w:tc>
        <w:tc>
          <w:tcPr>
            <w:tcW w:w="2033" w:type="dxa"/>
          </w:tcPr>
          <w:p w14:paraId="276347A2" w14:textId="77777777" w:rsidR="00B37884" w:rsidRPr="00F61FCC" w:rsidRDefault="00B37884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C29086" w14:textId="6FF3D7CB" w:rsidR="00764B08" w:rsidRPr="00F61FCC" w:rsidRDefault="00764B08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2.5%</w:t>
            </w:r>
          </w:p>
          <w:p w14:paraId="60F45359" w14:textId="447A16D7" w:rsidR="00764B08" w:rsidRPr="00F61FCC" w:rsidRDefault="00764B08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4.9%</w:t>
            </w:r>
          </w:p>
        </w:tc>
      </w:tr>
      <w:tr w:rsidR="00B37884" w:rsidRPr="00F61FCC" w14:paraId="73A035D3" w14:textId="182E5B5F" w:rsidTr="00E93B40">
        <w:tc>
          <w:tcPr>
            <w:tcW w:w="4531" w:type="dxa"/>
          </w:tcPr>
          <w:p w14:paraId="29F54B5E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Chronic health condition</w:t>
            </w:r>
          </w:p>
          <w:p w14:paraId="42591FED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Hypertension</w:t>
            </w:r>
          </w:p>
          <w:p w14:paraId="702AAB93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High cholesterol</w:t>
            </w:r>
          </w:p>
          <w:p w14:paraId="3005167F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lastRenderedPageBreak/>
              <w:t xml:space="preserve">  Diabetes</w:t>
            </w:r>
          </w:p>
          <w:p w14:paraId="4E3CD5C9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Asthma</w:t>
            </w:r>
          </w:p>
          <w:p w14:paraId="0EE25D15" w14:textId="446C8788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COPD</w:t>
            </w:r>
          </w:p>
          <w:p w14:paraId="1D19B909" w14:textId="77777777" w:rsidR="00B37884" w:rsidRPr="00F61FCC" w:rsidRDefault="00B37884" w:rsidP="00F51562">
            <w:pPr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 xml:space="preserve">  Depression</w:t>
            </w:r>
          </w:p>
        </w:tc>
        <w:tc>
          <w:tcPr>
            <w:tcW w:w="2033" w:type="dxa"/>
          </w:tcPr>
          <w:p w14:paraId="6F4CE34E" w14:textId="77777777" w:rsidR="00B37884" w:rsidRPr="00F61FCC" w:rsidRDefault="00B37884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8AFDC3" w14:textId="3BAA7697" w:rsidR="006276EF" w:rsidRPr="00F61FCC" w:rsidRDefault="006276EF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2.5%</w:t>
            </w:r>
          </w:p>
          <w:p w14:paraId="5B305D74" w14:textId="67404221" w:rsidR="006276EF" w:rsidRPr="00F61FCC" w:rsidRDefault="006276EF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0.5%</w:t>
            </w:r>
          </w:p>
          <w:p w14:paraId="2235E6FF" w14:textId="19438898" w:rsidR="006276EF" w:rsidRPr="00F61FCC" w:rsidRDefault="006276EF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lastRenderedPageBreak/>
              <w:t>22.6%</w:t>
            </w:r>
          </w:p>
          <w:p w14:paraId="4EDE6603" w14:textId="640EDF5D" w:rsidR="006276EF" w:rsidRPr="00F61FCC" w:rsidRDefault="006276EF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3.0%</w:t>
            </w:r>
          </w:p>
          <w:p w14:paraId="2380885F" w14:textId="747727FF" w:rsidR="006276EF" w:rsidRPr="00F61FCC" w:rsidRDefault="006276EF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23.0%</w:t>
            </w:r>
          </w:p>
          <w:p w14:paraId="4573FD6A" w14:textId="1683835C" w:rsidR="006276EF" w:rsidRPr="00F61FCC" w:rsidRDefault="006276EF" w:rsidP="00E93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CC">
              <w:rPr>
                <w:rFonts w:ascii="Arial" w:hAnsi="Arial" w:cs="Arial"/>
                <w:sz w:val="20"/>
                <w:szCs w:val="20"/>
              </w:rPr>
              <w:t>19.9%</w:t>
            </w:r>
          </w:p>
        </w:tc>
      </w:tr>
    </w:tbl>
    <w:p w14:paraId="02E4707F" w14:textId="5108A495" w:rsidR="002F2D58" w:rsidRPr="00F61FCC" w:rsidRDefault="006C1AEA" w:rsidP="002F2D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COPD</w:t>
      </w:r>
      <w:r>
        <w:rPr>
          <w:rFonts w:ascii="Arial" w:hAnsi="Arial" w:cs="Arial" w:hint="eastAsia"/>
          <w:sz w:val="20"/>
          <w:szCs w:val="20"/>
        </w:rPr>
        <w:t>:</w:t>
      </w:r>
      <w:r w:rsidR="002F2D58" w:rsidRPr="00F61FCC">
        <w:rPr>
          <w:rFonts w:ascii="Arial" w:hAnsi="Arial" w:cs="Arial"/>
          <w:sz w:val="20"/>
          <w:szCs w:val="20"/>
        </w:rPr>
        <w:t xml:space="preserve"> chronic obstructive pulmonary disease.</w:t>
      </w:r>
    </w:p>
    <w:p w14:paraId="7D804619" w14:textId="0BEAA293" w:rsidR="00AD44E1" w:rsidRDefault="00AD44E1">
      <w:pPr>
        <w:rPr>
          <w:rFonts w:ascii="Arial" w:hAnsi="Arial" w:cs="Arial"/>
        </w:rPr>
      </w:pPr>
    </w:p>
    <w:p w14:paraId="41F75F57" w14:textId="77777777" w:rsidR="00FF77D9" w:rsidRDefault="00FF77D9" w:rsidP="00FF77D9">
      <w:pPr>
        <w:rPr>
          <w:rFonts w:ascii="Arial" w:hAnsi="Arial" w:cs="Arial"/>
          <w:b/>
          <w:bCs/>
        </w:rPr>
      </w:pPr>
    </w:p>
    <w:p w14:paraId="4FFCA068" w14:textId="093E242E" w:rsidR="00DF0C03" w:rsidRDefault="00DF0C03">
      <w:pPr>
        <w:widowControl/>
        <w:rPr>
          <w:rFonts w:ascii="Arial" w:hAnsi="Arial" w:cs="Arial"/>
          <w:b/>
          <w:bCs/>
        </w:rPr>
      </w:pPr>
    </w:p>
    <w:sectPr w:rsidR="00DF0C03" w:rsidSect="00C23BF7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0BA2"/>
    <w:rsid w:val="00011C6B"/>
    <w:rsid w:val="00012519"/>
    <w:rsid w:val="00013A12"/>
    <w:rsid w:val="00024E6C"/>
    <w:rsid w:val="000342DC"/>
    <w:rsid w:val="00042403"/>
    <w:rsid w:val="00045EE2"/>
    <w:rsid w:val="000502B3"/>
    <w:rsid w:val="00053AC3"/>
    <w:rsid w:val="0006472A"/>
    <w:rsid w:val="000706E3"/>
    <w:rsid w:val="00071BFA"/>
    <w:rsid w:val="00083D19"/>
    <w:rsid w:val="00083F93"/>
    <w:rsid w:val="0008495B"/>
    <w:rsid w:val="00093C64"/>
    <w:rsid w:val="0009488D"/>
    <w:rsid w:val="00096E4B"/>
    <w:rsid w:val="0009774E"/>
    <w:rsid w:val="000A0B70"/>
    <w:rsid w:val="000A1C66"/>
    <w:rsid w:val="000B2696"/>
    <w:rsid w:val="000B284D"/>
    <w:rsid w:val="000B3619"/>
    <w:rsid w:val="000B3A77"/>
    <w:rsid w:val="000B55F0"/>
    <w:rsid w:val="000C0B65"/>
    <w:rsid w:val="000C19B7"/>
    <w:rsid w:val="000C1D96"/>
    <w:rsid w:val="000C1F1A"/>
    <w:rsid w:val="000C1F26"/>
    <w:rsid w:val="000D045A"/>
    <w:rsid w:val="000D640F"/>
    <w:rsid w:val="000E2907"/>
    <w:rsid w:val="000E47ED"/>
    <w:rsid w:val="000E65A2"/>
    <w:rsid w:val="000F25C1"/>
    <w:rsid w:val="000F5794"/>
    <w:rsid w:val="000F57F9"/>
    <w:rsid w:val="0010453F"/>
    <w:rsid w:val="0010734E"/>
    <w:rsid w:val="00111B52"/>
    <w:rsid w:val="00116C73"/>
    <w:rsid w:val="00120294"/>
    <w:rsid w:val="0012716B"/>
    <w:rsid w:val="0013039E"/>
    <w:rsid w:val="0013156C"/>
    <w:rsid w:val="00131DE2"/>
    <w:rsid w:val="00132C25"/>
    <w:rsid w:val="00142B55"/>
    <w:rsid w:val="00143FC7"/>
    <w:rsid w:val="00144926"/>
    <w:rsid w:val="001579D9"/>
    <w:rsid w:val="001600C1"/>
    <w:rsid w:val="001640BD"/>
    <w:rsid w:val="0016444B"/>
    <w:rsid w:val="00171EF7"/>
    <w:rsid w:val="00172621"/>
    <w:rsid w:val="00177A0C"/>
    <w:rsid w:val="001805FF"/>
    <w:rsid w:val="001813B5"/>
    <w:rsid w:val="001814C1"/>
    <w:rsid w:val="001859A9"/>
    <w:rsid w:val="001876E8"/>
    <w:rsid w:val="001911B6"/>
    <w:rsid w:val="001A1CFD"/>
    <w:rsid w:val="001A1FE4"/>
    <w:rsid w:val="001A3FFD"/>
    <w:rsid w:val="001A5784"/>
    <w:rsid w:val="001B0E47"/>
    <w:rsid w:val="001D2505"/>
    <w:rsid w:val="001D2646"/>
    <w:rsid w:val="001D2B02"/>
    <w:rsid w:val="001D39E3"/>
    <w:rsid w:val="001E4ADC"/>
    <w:rsid w:val="001E4B2C"/>
    <w:rsid w:val="001F1577"/>
    <w:rsid w:val="001F4383"/>
    <w:rsid w:val="001F7039"/>
    <w:rsid w:val="001F7E26"/>
    <w:rsid w:val="00203B1D"/>
    <w:rsid w:val="00203CE4"/>
    <w:rsid w:val="002070AD"/>
    <w:rsid w:val="0021457B"/>
    <w:rsid w:val="00214833"/>
    <w:rsid w:val="00215802"/>
    <w:rsid w:val="00216ABF"/>
    <w:rsid w:val="00217E66"/>
    <w:rsid w:val="00220CA0"/>
    <w:rsid w:val="002345BA"/>
    <w:rsid w:val="00242799"/>
    <w:rsid w:val="00242A73"/>
    <w:rsid w:val="00250FB4"/>
    <w:rsid w:val="002531AD"/>
    <w:rsid w:val="00257583"/>
    <w:rsid w:val="00262301"/>
    <w:rsid w:val="00285CEB"/>
    <w:rsid w:val="0028670A"/>
    <w:rsid w:val="00291D73"/>
    <w:rsid w:val="0029484B"/>
    <w:rsid w:val="002A0AEE"/>
    <w:rsid w:val="002A2123"/>
    <w:rsid w:val="002A5398"/>
    <w:rsid w:val="002A60B2"/>
    <w:rsid w:val="002B10A2"/>
    <w:rsid w:val="002B48E8"/>
    <w:rsid w:val="002B6016"/>
    <w:rsid w:val="002D23F9"/>
    <w:rsid w:val="002E3141"/>
    <w:rsid w:val="002E4C02"/>
    <w:rsid w:val="002E66A4"/>
    <w:rsid w:val="002F134C"/>
    <w:rsid w:val="002F1FE4"/>
    <w:rsid w:val="002F2D58"/>
    <w:rsid w:val="002F7155"/>
    <w:rsid w:val="00300216"/>
    <w:rsid w:val="003005B6"/>
    <w:rsid w:val="003021BA"/>
    <w:rsid w:val="00304110"/>
    <w:rsid w:val="0030415B"/>
    <w:rsid w:val="00304C5A"/>
    <w:rsid w:val="0032048D"/>
    <w:rsid w:val="003226C8"/>
    <w:rsid w:val="00324D58"/>
    <w:rsid w:val="00325846"/>
    <w:rsid w:val="003311DE"/>
    <w:rsid w:val="00331507"/>
    <w:rsid w:val="003361D9"/>
    <w:rsid w:val="00341CA9"/>
    <w:rsid w:val="00364E9F"/>
    <w:rsid w:val="00365AC7"/>
    <w:rsid w:val="00370E3E"/>
    <w:rsid w:val="00371279"/>
    <w:rsid w:val="00371F0B"/>
    <w:rsid w:val="00373DB6"/>
    <w:rsid w:val="00375841"/>
    <w:rsid w:val="003779EB"/>
    <w:rsid w:val="00377AD0"/>
    <w:rsid w:val="00383EA1"/>
    <w:rsid w:val="00384074"/>
    <w:rsid w:val="00385547"/>
    <w:rsid w:val="00392068"/>
    <w:rsid w:val="003A6CC6"/>
    <w:rsid w:val="003B3D83"/>
    <w:rsid w:val="003B4C3C"/>
    <w:rsid w:val="003B5D89"/>
    <w:rsid w:val="003B7417"/>
    <w:rsid w:val="003B7DEF"/>
    <w:rsid w:val="003C562D"/>
    <w:rsid w:val="003D327D"/>
    <w:rsid w:val="003D4569"/>
    <w:rsid w:val="003D45EE"/>
    <w:rsid w:val="003D5290"/>
    <w:rsid w:val="003D52C5"/>
    <w:rsid w:val="003E1B7E"/>
    <w:rsid w:val="003E27AD"/>
    <w:rsid w:val="003F492D"/>
    <w:rsid w:val="00400EFD"/>
    <w:rsid w:val="0040317C"/>
    <w:rsid w:val="004052AD"/>
    <w:rsid w:val="00412320"/>
    <w:rsid w:val="00412AFA"/>
    <w:rsid w:val="00413996"/>
    <w:rsid w:val="004152B5"/>
    <w:rsid w:val="00415EE3"/>
    <w:rsid w:val="00425D92"/>
    <w:rsid w:val="004266F7"/>
    <w:rsid w:val="00426BFE"/>
    <w:rsid w:val="00427CEA"/>
    <w:rsid w:val="004320DC"/>
    <w:rsid w:val="00434764"/>
    <w:rsid w:val="004351E1"/>
    <w:rsid w:val="004436CC"/>
    <w:rsid w:val="0045037E"/>
    <w:rsid w:val="00450A33"/>
    <w:rsid w:val="00452631"/>
    <w:rsid w:val="00454CD5"/>
    <w:rsid w:val="0045587F"/>
    <w:rsid w:val="00456440"/>
    <w:rsid w:val="00460DD0"/>
    <w:rsid w:val="00462E0D"/>
    <w:rsid w:val="00462F37"/>
    <w:rsid w:val="00462F7D"/>
    <w:rsid w:val="00473541"/>
    <w:rsid w:val="004762DF"/>
    <w:rsid w:val="004905E3"/>
    <w:rsid w:val="004906E6"/>
    <w:rsid w:val="00491E88"/>
    <w:rsid w:val="00493582"/>
    <w:rsid w:val="00495A27"/>
    <w:rsid w:val="004963E8"/>
    <w:rsid w:val="00497D1D"/>
    <w:rsid w:val="004A37C6"/>
    <w:rsid w:val="004A3FF1"/>
    <w:rsid w:val="004A7368"/>
    <w:rsid w:val="004B5070"/>
    <w:rsid w:val="004B5C09"/>
    <w:rsid w:val="004C0052"/>
    <w:rsid w:val="004C5B9D"/>
    <w:rsid w:val="004C6953"/>
    <w:rsid w:val="004D26E7"/>
    <w:rsid w:val="004D31A8"/>
    <w:rsid w:val="004E5B67"/>
    <w:rsid w:val="004E7400"/>
    <w:rsid w:val="004F74D9"/>
    <w:rsid w:val="004F757E"/>
    <w:rsid w:val="005002A9"/>
    <w:rsid w:val="00505A40"/>
    <w:rsid w:val="00514104"/>
    <w:rsid w:val="00515528"/>
    <w:rsid w:val="00521387"/>
    <w:rsid w:val="0052645A"/>
    <w:rsid w:val="005310C0"/>
    <w:rsid w:val="00534EBC"/>
    <w:rsid w:val="00534F3B"/>
    <w:rsid w:val="005421E0"/>
    <w:rsid w:val="00544B12"/>
    <w:rsid w:val="0055125E"/>
    <w:rsid w:val="00554F28"/>
    <w:rsid w:val="0057462C"/>
    <w:rsid w:val="00575332"/>
    <w:rsid w:val="00585032"/>
    <w:rsid w:val="00593D38"/>
    <w:rsid w:val="0059707C"/>
    <w:rsid w:val="005A044C"/>
    <w:rsid w:val="005A278C"/>
    <w:rsid w:val="005B10CB"/>
    <w:rsid w:val="005B2556"/>
    <w:rsid w:val="005B523D"/>
    <w:rsid w:val="005B6494"/>
    <w:rsid w:val="005C5BF5"/>
    <w:rsid w:val="005D0FDF"/>
    <w:rsid w:val="005D4B44"/>
    <w:rsid w:val="005D6A38"/>
    <w:rsid w:val="005E1618"/>
    <w:rsid w:val="005E4DC6"/>
    <w:rsid w:val="005F39C9"/>
    <w:rsid w:val="005F760E"/>
    <w:rsid w:val="006005EF"/>
    <w:rsid w:val="00601E64"/>
    <w:rsid w:val="00602CFD"/>
    <w:rsid w:val="00607F3A"/>
    <w:rsid w:val="00610EC6"/>
    <w:rsid w:val="0061139C"/>
    <w:rsid w:val="006113CE"/>
    <w:rsid w:val="006169E1"/>
    <w:rsid w:val="00617143"/>
    <w:rsid w:val="0061794B"/>
    <w:rsid w:val="006237A1"/>
    <w:rsid w:val="00624A4B"/>
    <w:rsid w:val="0062590E"/>
    <w:rsid w:val="006276EF"/>
    <w:rsid w:val="00630860"/>
    <w:rsid w:val="00630E9E"/>
    <w:rsid w:val="00636BCB"/>
    <w:rsid w:val="00637464"/>
    <w:rsid w:val="00641D73"/>
    <w:rsid w:val="006455B3"/>
    <w:rsid w:val="00647D94"/>
    <w:rsid w:val="0065420E"/>
    <w:rsid w:val="00656F3F"/>
    <w:rsid w:val="00660150"/>
    <w:rsid w:val="006603A0"/>
    <w:rsid w:val="0066252A"/>
    <w:rsid w:val="00664658"/>
    <w:rsid w:val="006745F3"/>
    <w:rsid w:val="00674EC9"/>
    <w:rsid w:val="00682F0D"/>
    <w:rsid w:val="00683243"/>
    <w:rsid w:val="00690ECA"/>
    <w:rsid w:val="00691F78"/>
    <w:rsid w:val="00693658"/>
    <w:rsid w:val="006A19E9"/>
    <w:rsid w:val="006A7637"/>
    <w:rsid w:val="006B2A70"/>
    <w:rsid w:val="006C1AEA"/>
    <w:rsid w:val="006C67F8"/>
    <w:rsid w:val="006D0F5C"/>
    <w:rsid w:val="006F0E36"/>
    <w:rsid w:val="00700038"/>
    <w:rsid w:val="0070127F"/>
    <w:rsid w:val="00703408"/>
    <w:rsid w:val="00714BC2"/>
    <w:rsid w:val="00715334"/>
    <w:rsid w:val="00720874"/>
    <w:rsid w:val="0072150B"/>
    <w:rsid w:val="007220CA"/>
    <w:rsid w:val="00722117"/>
    <w:rsid w:val="007238BA"/>
    <w:rsid w:val="0073044C"/>
    <w:rsid w:val="007453FE"/>
    <w:rsid w:val="00752A59"/>
    <w:rsid w:val="007535DC"/>
    <w:rsid w:val="00757237"/>
    <w:rsid w:val="00764B08"/>
    <w:rsid w:val="00770F6E"/>
    <w:rsid w:val="00773B63"/>
    <w:rsid w:val="00774915"/>
    <w:rsid w:val="00776124"/>
    <w:rsid w:val="00780437"/>
    <w:rsid w:val="0078631C"/>
    <w:rsid w:val="00787225"/>
    <w:rsid w:val="00792FF5"/>
    <w:rsid w:val="007940E0"/>
    <w:rsid w:val="00795F32"/>
    <w:rsid w:val="007A42DA"/>
    <w:rsid w:val="007A7807"/>
    <w:rsid w:val="007B1E09"/>
    <w:rsid w:val="007B306B"/>
    <w:rsid w:val="007C2519"/>
    <w:rsid w:val="007C4657"/>
    <w:rsid w:val="007C4ACB"/>
    <w:rsid w:val="007C7642"/>
    <w:rsid w:val="007D3AF2"/>
    <w:rsid w:val="007D778D"/>
    <w:rsid w:val="007E5BE2"/>
    <w:rsid w:val="007F57CB"/>
    <w:rsid w:val="007F7B38"/>
    <w:rsid w:val="0080088E"/>
    <w:rsid w:val="0080519E"/>
    <w:rsid w:val="0081248A"/>
    <w:rsid w:val="00835273"/>
    <w:rsid w:val="00835B8B"/>
    <w:rsid w:val="008361B5"/>
    <w:rsid w:val="0084328B"/>
    <w:rsid w:val="00843712"/>
    <w:rsid w:val="00845F62"/>
    <w:rsid w:val="0085060F"/>
    <w:rsid w:val="00851367"/>
    <w:rsid w:val="00853186"/>
    <w:rsid w:val="008544DA"/>
    <w:rsid w:val="008571E5"/>
    <w:rsid w:val="00862512"/>
    <w:rsid w:val="00864F15"/>
    <w:rsid w:val="00871048"/>
    <w:rsid w:val="00873905"/>
    <w:rsid w:val="008741C6"/>
    <w:rsid w:val="008849C1"/>
    <w:rsid w:val="00884F56"/>
    <w:rsid w:val="00885EDB"/>
    <w:rsid w:val="00885FD3"/>
    <w:rsid w:val="008864E5"/>
    <w:rsid w:val="00886FD1"/>
    <w:rsid w:val="008874FB"/>
    <w:rsid w:val="00893159"/>
    <w:rsid w:val="00893CB6"/>
    <w:rsid w:val="00894EFA"/>
    <w:rsid w:val="0089537D"/>
    <w:rsid w:val="00897075"/>
    <w:rsid w:val="008977DD"/>
    <w:rsid w:val="008A2814"/>
    <w:rsid w:val="008A7E4B"/>
    <w:rsid w:val="008B05BA"/>
    <w:rsid w:val="008B2767"/>
    <w:rsid w:val="008B73AA"/>
    <w:rsid w:val="008C2367"/>
    <w:rsid w:val="008D0132"/>
    <w:rsid w:val="008D3D94"/>
    <w:rsid w:val="008D4067"/>
    <w:rsid w:val="008D48CA"/>
    <w:rsid w:val="008E18CF"/>
    <w:rsid w:val="008E2E9E"/>
    <w:rsid w:val="008E4EF8"/>
    <w:rsid w:val="008F1856"/>
    <w:rsid w:val="008F362C"/>
    <w:rsid w:val="008F4114"/>
    <w:rsid w:val="008F4451"/>
    <w:rsid w:val="008F513C"/>
    <w:rsid w:val="008F54A1"/>
    <w:rsid w:val="008F6DE5"/>
    <w:rsid w:val="00902D6C"/>
    <w:rsid w:val="00904C0E"/>
    <w:rsid w:val="00907C46"/>
    <w:rsid w:val="00914E89"/>
    <w:rsid w:val="00920607"/>
    <w:rsid w:val="00921FF3"/>
    <w:rsid w:val="009227D7"/>
    <w:rsid w:val="009241AA"/>
    <w:rsid w:val="00925264"/>
    <w:rsid w:val="009267EE"/>
    <w:rsid w:val="00930AC8"/>
    <w:rsid w:val="0093200A"/>
    <w:rsid w:val="0094041A"/>
    <w:rsid w:val="00942615"/>
    <w:rsid w:val="00944B4B"/>
    <w:rsid w:val="00951BB6"/>
    <w:rsid w:val="00953A7E"/>
    <w:rsid w:val="00955092"/>
    <w:rsid w:val="009640CC"/>
    <w:rsid w:val="00965D1A"/>
    <w:rsid w:val="00970D04"/>
    <w:rsid w:val="00972F8B"/>
    <w:rsid w:val="009760F2"/>
    <w:rsid w:val="00976DB5"/>
    <w:rsid w:val="009773D8"/>
    <w:rsid w:val="0099639C"/>
    <w:rsid w:val="00996CFD"/>
    <w:rsid w:val="009A069C"/>
    <w:rsid w:val="009A74F5"/>
    <w:rsid w:val="009B3651"/>
    <w:rsid w:val="009B4627"/>
    <w:rsid w:val="009B4C59"/>
    <w:rsid w:val="009B7C39"/>
    <w:rsid w:val="009C3D3B"/>
    <w:rsid w:val="009C4CFC"/>
    <w:rsid w:val="009D33C8"/>
    <w:rsid w:val="009E4AED"/>
    <w:rsid w:val="009E5CE9"/>
    <w:rsid w:val="009F1E26"/>
    <w:rsid w:val="009F68F0"/>
    <w:rsid w:val="009F7590"/>
    <w:rsid w:val="00A0054A"/>
    <w:rsid w:val="00A042CF"/>
    <w:rsid w:val="00A04F53"/>
    <w:rsid w:val="00A053E5"/>
    <w:rsid w:val="00A1546D"/>
    <w:rsid w:val="00A16F19"/>
    <w:rsid w:val="00A173DF"/>
    <w:rsid w:val="00A17EBE"/>
    <w:rsid w:val="00A17FA0"/>
    <w:rsid w:val="00A21B52"/>
    <w:rsid w:val="00A23A40"/>
    <w:rsid w:val="00A252BB"/>
    <w:rsid w:val="00A2644D"/>
    <w:rsid w:val="00A37867"/>
    <w:rsid w:val="00A405D1"/>
    <w:rsid w:val="00A40BD5"/>
    <w:rsid w:val="00A413FF"/>
    <w:rsid w:val="00A41EDA"/>
    <w:rsid w:val="00A4482E"/>
    <w:rsid w:val="00A45DC6"/>
    <w:rsid w:val="00A462FB"/>
    <w:rsid w:val="00A52450"/>
    <w:rsid w:val="00A5759F"/>
    <w:rsid w:val="00A63F8A"/>
    <w:rsid w:val="00A74581"/>
    <w:rsid w:val="00A84C6D"/>
    <w:rsid w:val="00A960F9"/>
    <w:rsid w:val="00AA3318"/>
    <w:rsid w:val="00AB1C50"/>
    <w:rsid w:val="00AB5407"/>
    <w:rsid w:val="00AC764B"/>
    <w:rsid w:val="00AD139D"/>
    <w:rsid w:val="00AD15D4"/>
    <w:rsid w:val="00AD1CB8"/>
    <w:rsid w:val="00AD27FD"/>
    <w:rsid w:val="00AD3505"/>
    <w:rsid w:val="00AD44E1"/>
    <w:rsid w:val="00AD54FE"/>
    <w:rsid w:val="00AD69DE"/>
    <w:rsid w:val="00AD73B7"/>
    <w:rsid w:val="00AF2607"/>
    <w:rsid w:val="00B014A2"/>
    <w:rsid w:val="00B11318"/>
    <w:rsid w:val="00B12F4E"/>
    <w:rsid w:val="00B14FEE"/>
    <w:rsid w:val="00B17326"/>
    <w:rsid w:val="00B214D4"/>
    <w:rsid w:val="00B24C15"/>
    <w:rsid w:val="00B275D7"/>
    <w:rsid w:val="00B308C4"/>
    <w:rsid w:val="00B32490"/>
    <w:rsid w:val="00B37884"/>
    <w:rsid w:val="00B40A44"/>
    <w:rsid w:val="00B425A9"/>
    <w:rsid w:val="00B427C4"/>
    <w:rsid w:val="00B50A7B"/>
    <w:rsid w:val="00B5480D"/>
    <w:rsid w:val="00B56CA9"/>
    <w:rsid w:val="00B61BC1"/>
    <w:rsid w:val="00B62342"/>
    <w:rsid w:val="00B70531"/>
    <w:rsid w:val="00B74EDB"/>
    <w:rsid w:val="00B827C0"/>
    <w:rsid w:val="00B827D9"/>
    <w:rsid w:val="00B82B17"/>
    <w:rsid w:val="00B84ED7"/>
    <w:rsid w:val="00B90C39"/>
    <w:rsid w:val="00BA01B0"/>
    <w:rsid w:val="00BA0201"/>
    <w:rsid w:val="00BA75F7"/>
    <w:rsid w:val="00BB5CF6"/>
    <w:rsid w:val="00BC0334"/>
    <w:rsid w:val="00BC07BB"/>
    <w:rsid w:val="00BC5194"/>
    <w:rsid w:val="00BC72D4"/>
    <w:rsid w:val="00BD33F1"/>
    <w:rsid w:val="00BF6BB3"/>
    <w:rsid w:val="00BF6CB3"/>
    <w:rsid w:val="00C014C6"/>
    <w:rsid w:val="00C03141"/>
    <w:rsid w:val="00C03D7F"/>
    <w:rsid w:val="00C0601C"/>
    <w:rsid w:val="00C17912"/>
    <w:rsid w:val="00C225E0"/>
    <w:rsid w:val="00C22C47"/>
    <w:rsid w:val="00C22D47"/>
    <w:rsid w:val="00C2303B"/>
    <w:rsid w:val="00C23BF7"/>
    <w:rsid w:val="00C25892"/>
    <w:rsid w:val="00C32AE0"/>
    <w:rsid w:val="00C32B37"/>
    <w:rsid w:val="00C35735"/>
    <w:rsid w:val="00C3669B"/>
    <w:rsid w:val="00C36DBB"/>
    <w:rsid w:val="00C41AB7"/>
    <w:rsid w:val="00C42308"/>
    <w:rsid w:val="00C43422"/>
    <w:rsid w:val="00C52960"/>
    <w:rsid w:val="00C56714"/>
    <w:rsid w:val="00C577AB"/>
    <w:rsid w:val="00C61626"/>
    <w:rsid w:val="00C7609D"/>
    <w:rsid w:val="00C80F82"/>
    <w:rsid w:val="00C819CC"/>
    <w:rsid w:val="00C91211"/>
    <w:rsid w:val="00C92629"/>
    <w:rsid w:val="00C9399A"/>
    <w:rsid w:val="00CA4B35"/>
    <w:rsid w:val="00CB16CB"/>
    <w:rsid w:val="00CB43E1"/>
    <w:rsid w:val="00CB5A11"/>
    <w:rsid w:val="00CB7F42"/>
    <w:rsid w:val="00CD129F"/>
    <w:rsid w:val="00CD417B"/>
    <w:rsid w:val="00CE0BDB"/>
    <w:rsid w:val="00CE2623"/>
    <w:rsid w:val="00CE380E"/>
    <w:rsid w:val="00CF2D37"/>
    <w:rsid w:val="00D02468"/>
    <w:rsid w:val="00D042A9"/>
    <w:rsid w:val="00D04B83"/>
    <w:rsid w:val="00D06118"/>
    <w:rsid w:val="00D11A79"/>
    <w:rsid w:val="00D1476C"/>
    <w:rsid w:val="00D212F5"/>
    <w:rsid w:val="00D25519"/>
    <w:rsid w:val="00D329FB"/>
    <w:rsid w:val="00D33173"/>
    <w:rsid w:val="00D341FE"/>
    <w:rsid w:val="00D35689"/>
    <w:rsid w:val="00D40176"/>
    <w:rsid w:val="00D4018D"/>
    <w:rsid w:val="00D44864"/>
    <w:rsid w:val="00D464C0"/>
    <w:rsid w:val="00D50886"/>
    <w:rsid w:val="00D512C0"/>
    <w:rsid w:val="00D5210F"/>
    <w:rsid w:val="00D53E09"/>
    <w:rsid w:val="00D53E81"/>
    <w:rsid w:val="00D5421C"/>
    <w:rsid w:val="00D5546C"/>
    <w:rsid w:val="00D57680"/>
    <w:rsid w:val="00D64B71"/>
    <w:rsid w:val="00D652BC"/>
    <w:rsid w:val="00D66724"/>
    <w:rsid w:val="00D75E08"/>
    <w:rsid w:val="00D765B6"/>
    <w:rsid w:val="00D80CD9"/>
    <w:rsid w:val="00D841D7"/>
    <w:rsid w:val="00D8434A"/>
    <w:rsid w:val="00D848AD"/>
    <w:rsid w:val="00D94E89"/>
    <w:rsid w:val="00D965C3"/>
    <w:rsid w:val="00DA21F9"/>
    <w:rsid w:val="00DB1708"/>
    <w:rsid w:val="00DC33B7"/>
    <w:rsid w:val="00DC40F6"/>
    <w:rsid w:val="00DE143F"/>
    <w:rsid w:val="00DF0C03"/>
    <w:rsid w:val="00DF2319"/>
    <w:rsid w:val="00DF693D"/>
    <w:rsid w:val="00DF715B"/>
    <w:rsid w:val="00E167F2"/>
    <w:rsid w:val="00E17485"/>
    <w:rsid w:val="00E202A8"/>
    <w:rsid w:val="00E263E2"/>
    <w:rsid w:val="00E27F1C"/>
    <w:rsid w:val="00E3218C"/>
    <w:rsid w:val="00E32C8B"/>
    <w:rsid w:val="00E33748"/>
    <w:rsid w:val="00E33F2A"/>
    <w:rsid w:val="00E40CB8"/>
    <w:rsid w:val="00E41704"/>
    <w:rsid w:val="00E57E0D"/>
    <w:rsid w:val="00E70B79"/>
    <w:rsid w:val="00E71827"/>
    <w:rsid w:val="00E7405D"/>
    <w:rsid w:val="00E8042D"/>
    <w:rsid w:val="00E80B5C"/>
    <w:rsid w:val="00E821F3"/>
    <w:rsid w:val="00E82831"/>
    <w:rsid w:val="00E82AB6"/>
    <w:rsid w:val="00E90753"/>
    <w:rsid w:val="00E91EF5"/>
    <w:rsid w:val="00E93B40"/>
    <w:rsid w:val="00E96530"/>
    <w:rsid w:val="00EA0A3B"/>
    <w:rsid w:val="00EA2A79"/>
    <w:rsid w:val="00EA54F3"/>
    <w:rsid w:val="00EA6FB5"/>
    <w:rsid w:val="00EB653D"/>
    <w:rsid w:val="00EB6EE5"/>
    <w:rsid w:val="00EC0BA2"/>
    <w:rsid w:val="00EC43A9"/>
    <w:rsid w:val="00EC58F8"/>
    <w:rsid w:val="00EC6D43"/>
    <w:rsid w:val="00ED4834"/>
    <w:rsid w:val="00EE5458"/>
    <w:rsid w:val="00EE76DA"/>
    <w:rsid w:val="00F02517"/>
    <w:rsid w:val="00F10A53"/>
    <w:rsid w:val="00F16999"/>
    <w:rsid w:val="00F202E2"/>
    <w:rsid w:val="00F210BF"/>
    <w:rsid w:val="00F356C2"/>
    <w:rsid w:val="00F45928"/>
    <w:rsid w:val="00F5034D"/>
    <w:rsid w:val="00F50F65"/>
    <w:rsid w:val="00F5263C"/>
    <w:rsid w:val="00F528A2"/>
    <w:rsid w:val="00F5332A"/>
    <w:rsid w:val="00F54736"/>
    <w:rsid w:val="00F55159"/>
    <w:rsid w:val="00F60A26"/>
    <w:rsid w:val="00F61065"/>
    <w:rsid w:val="00F612EB"/>
    <w:rsid w:val="00F61FCC"/>
    <w:rsid w:val="00F6252D"/>
    <w:rsid w:val="00F62869"/>
    <w:rsid w:val="00F642A4"/>
    <w:rsid w:val="00F70A09"/>
    <w:rsid w:val="00F77903"/>
    <w:rsid w:val="00F84BE1"/>
    <w:rsid w:val="00F852F3"/>
    <w:rsid w:val="00F930BC"/>
    <w:rsid w:val="00F95F73"/>
    <w:rsid w:val="00FA1D04"/>
    <w:rsid w:val="00FA2518"/>
    <w:rsid w:val="00FA579F"/>
    <w:rsid w:val="00FA6727"/>
    <w:rsid w:val="00FA6A0E"/>
    <w:rsid w:val="00FA6FEC"/>
    <w:rsid w:val="00FA7118"/>
    <w:rsid w:val="00FA7857"/>
    <w:rsid w:val="00FB165F"/>
    <w:rsid w:val="00FB3106"/>
    <w:rsid w:val="00FB7EE2"/>
    <w:rsid w:val="00FC1621"/>
    <w:rsid w:val="00FC47D2"/>
    <w:rsid w:val="00FD5C39"/>
    <w:rsid w:val="00FE0872"/>
    <w:rsid w:val="00FE1DB4"/>
    <w:rsid w:val="00FE204F"/>
    <w:rsid w:val="00FE2429"/>
    <w:rsid w:val="00FE361A"/>
    <w:rsid w:val="00FE3EB4"/>
    <w:rsid w:val="00FE445C"/>
    <w:rsid w:val="00FE45A8"/>
    <w:rsid w:val="00FE4D7B"/>
    <w:rsid w:val="00FF32AF"/>
    <w:rsid w:val="00FF48B8"/>
    <w:rsid w:val="00FF5930"/>
    <w:rsid w:val="00FF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B0CB7"/>
  <w15:docId w15:val="{1D5A318E-A37E-B94F-8739-47CADAC0C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088E"/>
    <w:pPr>
      <w:keepNext/>
      <w:spacing w:line="360" w:lineRule="auto"/>
      <w:outlineLvl w:val="0"/>
    </w:pPr>
    <w:rPr>
      <w:rFonts w:ascii="Times New Roman" w:eastAsiaTheme="majorEastAsia" w:hAnsi="Times New Roman" w:cstheme="majorBidi"/>
      <w:bCs/>
      <w:kern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80088E"/>
    <w:pPr>
      <w:keepNext/>
      <w:spacing w:line="360" w:lineRule="auto"/>
      <w:outlineLvl w:val="1"/>
    </w:pPr>
    <w:rPr>
      <w:rFonts w:ascii="Times New Roman" w:eastAsiaTheme="majorEastAsia" w:hAnsi="Times New Roman" w:cstheme="majorBidi"/>
      <w:bCs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80088E"/>
    <w:pPr>
      <w:keepNext/>
      <w:spacing w:line="360" w:lineRule="auto"/>
      <w:outlineLvl w:val="2"/>
    </w:pPr>
    <w:rPr>
      <w:rFonts w:ascii="Times New Roman" w:eastAsiaTheme="majorEastAsia" w:hAnsi="Times New Roman" w:cstheme="majorBidi"/>
      <w:bCs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80088E"/>
    <w:pPr>
      <w:spacing w:before="240" w:after="60"/>
      <w:jc w:val="center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80088E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10">
    <w:name w:val="標題 1 字元"/>
    <w:basedOn w:val="a0"/>
    <w:link w:val="1"/>
    <w:uiPriority w:val="9"/>
    <w:rsid w:val="0080088E"/>
    <w:rPr>
      <w:rFonts w:ascii="Times New Roman" w:eastAsiaTheme="majorEastAsia" w:hAnsi="Times New Roman" w:cstheme="majorBidi"/>
      <w:bCs/>
      <w:kern w:val="52"/>
      <w:szCs w:val="52"/>
    </w:rPr>
  </w:style>
  <w:style w:type="character" w:customStyle="1" w:styleId="20">
    <w:name w:val="標題 2 字元"/>
    <w:basedOn w:val="a0"/>
    <w:link w:val="2"/>
    <w:uiPriority w:val="9"/>
    <w:rsid w:val="0080088E"/>
    <w:rPr>
      <w:rFonts w:ascii="Times New Roman" w:eastAsiaTheme="majorEastAsia" w:hAnsi="Times New Roman" w:cstheme="majorBidi"/>
      <w:bCs/>
      <w:szCs w:val="48"/>
    </w:rPr>
  </w:style>
  <w:style w:type="character" w:customStyle="1" w:styleId="30">
    <w:name w:val="標題 3 字元"/>
    <w:basedOn w:val="a0"/>
    <w:link w:val="3"/>
    <w:uiPriority w:val="9"/>
    <w:rsid w:val="0080088E"/>
    <w:rPr>
      <w:rFonts w:ascii="Times New Roman" w:eastAsiaTheme="majorEastAsia" w:hAnsi="Times New Roman" w:cstheme="majorBidi"/>
      <w:bCs/>
      <w:szCs w:val="36"/>
    </w:rPr>
  </w:style>
  <w:style w:type="table" w:styleId="a5">
    <w:name w:val="Table Grid"/>
    <w:basedOn w:val="a1"/>
    <w:uiPriority w:val="39"/>
    <w:rsid w:val="002B6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BC70DD-4F88-4B89-B8BA-EB38CDF71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38</Words>
  <Characters>789</Characters>
  <Application>Microsoft Office Word</Application>
  <DocSecurity>0</DocSecurity>
  <Lines>6</Lines>
  <Paragraphs>1</Paragraphs>
  <ScaleCrop>false</ScaleCrop>
  <Company>Kiang Wu Nursing College of Macao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Tam</dc:creator>
  <cp:keywords/>
  <dc:description/>
  <cp:lastModifiedBy>Alan Tam</cp:lastModifiedBy>
  <cp:revision>29</cp:revision>
  <dcterms:created xsi:type="dcterms:W3CDTF">2022-10-27T07:09:00Z</dcterms:created>
  <dcterms:modified xsi:type="dcterms:W3CDTF">2023-03-25T15:08:00Z</dcterms:modified>
</cp:coreProperties>
</file>